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ranslated Questionnaire on GP Management; Open Access Echocardiography Heerlen regio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en you considered requesting an echocardiogram at the Open Access Echocardiographic service, what were your considerations (more answers possible):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0</w:t>
        <w:tab/>
        <w:t>I wanted to confirm the diagnosis heart failure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0</w:t>
        <w:tab/>
        <w:t>I thought of a pulmonary cause of dyspnoea but wanted to exclude a cardiac caus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I didn’t know what was wrong at all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I heard a murmur but was not sure whether it was functional or caused by valve disease</w:t>
      </w:r>
    </w:p>
    <w:p>
      <w:pPr>
        <w:pStyle w:val="Normal"/>
        <w:ind w:left="705" w:hanging="705"/>
        <w:rPr/>
      </w:pPr>
      <w:r>
        <w:rPr>
          <w:rFonts w:cs="Arial" w:ascii="Arial" w:hAnsi="Arial"/>
          <w:lang w:val="en-GB"/>
        </w:rPr>
        <w:t>0</w:t>
        <w:tab/>
        <w:t>A colleague (e.g. an occupational physician) heard a murmur and I wanted to have an assessment of this murmur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The patient was new in the doctor’s practice and was known to have a murmur or heart failur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The patient had hypertension and I wanted to exclude left ventricular hypertroph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The patient had another condition (please mention which condition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To confirm or exclude heart failure I performed the following investigations (several answers are possible):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Chest X-ray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0</w:t>
        <w:tab/>
        <w:t>Measurement of plasma BNP or NT-Pro-BNP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EC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Spirometry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0</w:t>
        <w:tab/>
        <w:t>Diuretic tes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Auscultation abnormalitie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0 </w:t>
        <w:tab/>
        <w:t>Fourth heart soun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0</w:t>
        <w:tab/>
        <w:t>Third heart soun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0</w:t>
        <w:tab/>
        <w:t>Pulmonary ral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patient was known to have the following condition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Diabetes mellitus or metabolic syndrom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Hypertensi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Coronary insufficienc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COP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Obesit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Other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had already started the following medication: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0</w:t>
        <w:tab/>
        <w:t>Aspir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Diuretic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ACE inhibitor / AT 2 inhibitor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0</w:t>
        <w:tab/>
        <w:t>Beta blocker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Nitrat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Calcium antagonis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0 </w:t>
        <w:tab/>
        <w:t>Pulmonary medicati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at did you do with the patient after receiving the results from the echocardiogram?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0</w:t>
        <w:tab/>
        <w:t>I started to treat the patient with</w:t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Aspirin</w:t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Diuretics</w:t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ACE inhibitor / AT 2 inhibitor</w:t>
      </w:r>
    </w:p>
    <w:p>
      <w:pPr>
        <w:pStyle w:val="Normal"/>
        <w:ind w:firstLine="708"/>
        <w:rPr/>
      </w:pPr>
      <w:r>
        <w:rPr>
          <w:rFonts w:cs="Arial" w:ascii="Arial" w:hAnsi="Arial"/>
          <w:lang w:val="en-GB"/>
        </w:rPr>
        <w:t>0</w:t>
        <w:tab/>
        <w:t>Beta blocker</w:t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Nitrate</w:t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Calcium antagonist</w:t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0 </w:t>
        <w:tab/>
        <w:t>Pulmonary medicati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0 </w:t>
        <w:tab/>
        <w:t>I referred the patient to the cardiologis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I referred the patient to another medical specialis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I changed the medicati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0</w:t>
        <w:tab/>
        <w:t>I reassured the patien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9:10:00Z</dcterms:created>
  <dc:creator>Leanne van Heur</dc:creator>
  <dc:description/>
  <cp:keywords/>
  <dc:language>en-US</dc:language>
  <cp:lastModifiedBy>JELLE.STOFFERS</cp:lastModifiedBy>
  <dcterms:modified xsi:type="dcterms:W3CDTF">2010-02-05T09:11:00Z</dcterms:modified>
  <cp:revision>3</cp:revision>
  <dc:subject/>
  <dc:title>Translated Questionnaire on GP Management Open Access Echocardiography</dc:title>
</cp:coreProperties>
</file>